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562"/>
        <w:gridCol w:w="8500"/>
      </w:tblGrid>
      <w:tr w:rsidR="000F73D1" w:rsidRPr="000F73D1" w:rsidTr="000F73D1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73D1" w:rsidRDefault="000F73D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Supplement Table 1: Emergency Severity Index </w:t>
            </w:r>
          </w:p>
          <w:p w:rsidR="000F73D1" w:rsidRDefault="000F73D1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The Emergency Severity Index is a triage tool used to assess acuity and severity of patients presenting to the Emergency Department.</w:t>
            </w:r>
          </w:p>
        </w:tc>
      </w:tr>
      <w:tr w:rsidR="000F73D1" w:rsidRPr="000F73D1" w:rsidTr="000F73D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73D1" w:rsidRDefault="000F73D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73D1" w:rsidRDefault="000F73D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 requires immediate life-saving intervention</w:t>
            </w:r>
          </w:p>
        </w:tc>
      </w:tr>
      <w:tr w:rsidR="000F73D1" w:rsidRPr="000F73D1" w:rsidTr="000F73D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73D1" w:rsidRDefault="000F73D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73D1" w:rsidRDefault="000F73D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 is in a high risk situation, is disoriented, in severe pain, or vitals are in danger zone</w:t>
            </w:r>
          </w:p>
        </w:tc>
      </w:tr>
      <w:tr w:rsidR="000F73D1" w:rsidRPr="000F73D1" w:rsidTr="000F73D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73D1" w:rsidRDefault="000F73D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73D1" w:rsidRDefault="000F73D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f multiple resources are required to stabilize the patient, but vitals are not in the danger zone</w:t>
            </w:r>
          </w:p>
        </w:tc>
      </w:tr>
      <w:tr w:rsidR="000F73D1" w:rsidRPr="000F73D1" w:rsidTr="000F73D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73D1" w:rsidRDefault="000F73D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73D1" w:rsidRDefault="000F73D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f one resource is required to stabilize the patient</w:t>
            </w:r>
          </w:p>
        </w:tc>
      </w:tr>
      <w:tr w:rsidR="000F73D1" w:rsidRPr="000F73D1" w:rsidTr="000F73D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73D1" w:rsidRDefault="000F73D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73D1" w:rsidRDefault="000F73D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f patient does not require any resources to be stabilized</w:t>
            </w:r>
          </w:p>
        </w:tc>
      </w:tr>
    </w:tbl>
    <w:p w:rsidR="000F73D1" w:rsidRDefault="000F73D1" w:rsidP="000F73D1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EinfacheTabelle2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69"/>
        <w:gridCol w:w="4256"/>
        <w:gridCol w:w="1417"/>
      </w:tblGrid>
      <w:tr w:rsidR="000F73D1" w:rsidRPr="000F73D1" w:rsidTr="000F7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Supplement Table 2: Diagnoses Groups according to ICD Codes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sz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lang w:val="en-GB"/>
              </w:rPr>
              <w:t>ICD codes in diagnoses groups for the classification of final diagnoses.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sz w:val="18"/>
                <w:lang w:val="en-GB"/>
              </w:rPr>
            </w:pPr>
          </w:p>
        </w:tc>
      </w:tr>
      <w:tr w:rsidR="000F73D1" w:rsidTr="000F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top w:val="nil"/>
              <w:left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CD-10 Chapter</w:t>
            </w:r>
          </w:p>
        </w:tc>
        <w:tc>
          <w:tcPr>
            <w:tcW w:w="4256" w:type="dxa"/>
            <w:tcBorders>
              <w:top w:val="nil"/>
              <w:left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CD-10 subgrou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. of subgroups</w:t>
            </w:r>
          </w:p>
        </w:tc>
      </w:tr>
      <w:tr w:rsidR="000F73D1" w:rsidTr="000F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I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ertain infectious and parasitic diseases 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A00 – B99)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estinal (A04, A08-A09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cteraemia (A40-A41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nspecific infections (B99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0F73D1" w:rsidTr="000F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left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II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Neoplasms 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C00-D48)</w:t>
            </w:r>
          </w:p>
        </w:tc>
        <w:tc>
          <w:tcPr>
            <w:tcW w:w="4256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alignant neoplasm (C15-C92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enign neoplasm (D18-D32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4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1</w:t>
            </w:r>
          </w:p>
        </w:tc>
      </w:tr>
      <w:tr w:rsidR="000F73D1" w:rsidTr="000F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III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eases of the blood and blood-forming organs and certain disorders involving the immune mechanism (D50-D89)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naemia (D50-D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8</w:t>
            </w:r>
          </w:p>
        </w:tc>
      </w:tr>
      <w:tr w:rsidR="000F73D1" w:rsidTr="000F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left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IV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Endocrine, nutritional and metabolic diseases 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E00-E90)</w:t>
            </w:r>
          </w:p>
        </w:tc>
        <w:tc>
          <w:tcPr>
            <w:tcW w:w="4256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ormones</w:t>
            </w:r>
            <w:proofErr w:type="spellEnd"/>
            <w:r>
              <w:rPr>
                <w:rFonts w:ascii="Arial" w:hAnsi="Arial" w:cs="Arial"/>
              </w:rPr>
              <w:t xml:space="preserve"> (E03 - E06, E21 - E27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abetes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hypoglycaemia</w:t>
            </w:r>
            <w:proofErr w:type="spellEnd"/>
            <w:r>
              <w:rPr>
                <w:rFonts w:ascii="Arial" w:hAnsi="Arial" w:cs="Arial"/>
              </w:rPr>
              <w:t xml:space="preserve"> (E11 - E16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lnutrition</w:t>
            </w:r>
            <w:proofErr w:type="spellEnd"/>
            <w:r>
              <w:rPr>
                <w:rFonts w:ascii="Arial" w:hAnsi="Arial" w:cs="Arial"/>
              </w:rPr>
              <w:t xml:space="preserve"> (E40 - E46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lectrolyt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sorders</w:t>
            </w:r>
            <w:proofErr w:type="spellEnd"/>
            <w:r>
              <w:rPr>
                <w:rFonts w:ascii="Arial" w:hAnsi="Arial" w:cs="Arial"/>
              </w:rPr>
              <w:t xml:space="preserve"> (E83, E87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ehydration</w:t>
            </w:r>
            <w:proofErr w:type="spellEnd"/>
            <w:r>
              <w:rPr>
                <w:rFonts w:ascii="Arial" w:hAnsi="Arial" w:cs="Arial"/>
              </w:rPr>
              <w:t xml:space="preserve"> (E86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F73D1" w:rsidTr="000F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V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ntal and behavioural disorders (F00-F99)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matization disorders, including depression and anxiety (F00 - F03, F13 – F48, R53, R54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3</w:t>
            </w:r>
          </w:p>
        </w:tc>
      </w:tr>
      <w:tr w:rsidR="000F73D1" w:rsidTr="000F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left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VI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iseases of the nervous system (G00-G99)</w:t>
            </w:r>
          </w:p>
        </w:tc>
        <w:tc>
          <w:tcPr>
            <w:tcW w:w="4256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xtrapyramidal disorders (G20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lzheimer's disease (G31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pilepsy (G40 - G41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graine (G43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eadache (G44, R51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IA (G45 w/out G45.4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A (G45.4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olyneuropathy</w:t>
            </w:r>
            <w:proofErr w:type="spellEnd"/>
            <w:r>
              <w:rPr>
                <w:rFonts w:ascii="Arial" w:hAnsi="Arial" w:cs="Arial"/>
              </w:rPr>
              <w:t xml:space="preserve"> (G60 - G63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</w:t>
            </w:r>
          </w:p>
        </w:tc>
      </w:tr>
      <w:tr w:rsidR="000F73D1" w:rsidRPr="000F73D1" w:rsidTr="000F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VII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eases of the eye and adnexa (H00-H59)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0F73D1" w:rsidTr="000F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left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VIII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eases of the ear and mastoid process (H60-H95)</w:t>
            </w:r>
          </w:p>
        </w:tc>
        <w:tc>
          <w:tcPr>
            <w:tcW w:w="4256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mpaired vision (H53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ease of the external ear (H60, H65, T16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ysfunction of the peripheral vestibular system (H81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 reasons for hearing loss (H91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algia and hearing loss (H92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0F73D1" w:rsidTr="000F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Chapter IX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eases of the circulatory system (I00-I99)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Hypertension (I10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ronary syndrome (I20 - I21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eart failure (I25, I42, I50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thromboembolism / pulmonary embolism (I26-I27, I82) 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rrhythmia (R00, I44 - I49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rebral haemorrhage (I61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schemic disease (I63, I64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rebrovascular disease (I67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quelae of cerebrovascular disease (I69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orthostasis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(I95, I98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10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</w:tc>
      </w:tr>
      <w:tr w:rsidR="000F73D1" w:rsidTr="000F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left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Chapter X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eases of the respiratory system (J00-J99)</w:t>
            </w:r>
          </w:p>
        </w:tc>
        <w:tc>
          <w:tcPr>
            <w:tcW w:w="4256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cute infection of the upper airway 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J00-J11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neumonia (J13 - J18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>
              <w:rPr>
                <w:rFonts w:ascii="Arial" w:hAnsi="Arial" w:cs="Arial"/>
                <w:lang w:val="fr-CH"/>
              </w:rPr>
              <w:t>bronchitis</w:t>
            </w:r>
            <w:proofErr w:type="spellEnd"/>
            <w:proofErr w:type="gramEnd"/>
            <w:r>
              <w:rPr>
                <w:rFonts w:ascii="Arial" w:hAnsi="Arial" w:cs="Arial"/>
                <w:lang w:val="fr-CH"/>
              </w:rPr>
              <w:t xml:space="preserve"> / COPD (J20 - J44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>
              <w:rPr>
                <w:rFonts w:ascii="Arial" w:hAnsi="Arial" w:cs="Arial"/>
                <w:lang w:val="fr-CH"/>
              </w:rPr>
              <w:t>asthma</w:t>
            </w:r>
            <w:proofErr w:type="spellEnd"/>
            <w:proofErr w:type="gramEnd"/>
            <w:r>
              <w:rPr>
                <w:rFonts w:ascii="Arial" w:hAnsi="Arial" w:cs="Arial"/>
                <w:lang w:val="fr-CH"/>
              </w:rPr>
              <w:t xml:space="preserve"> (J45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6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</w:tr>
      <w:tr w:rsidR="000F73D1" w:rsidTr="000F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XI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eases of the digestive system (K00-K93)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lcer disease (K20 - K29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ease of the intestines (K50 - K59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ritonitis (K63 - K65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iver disease (K70 - K74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iliary (K80 - K83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 diseases of the digestive system (K92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3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8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4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0F73D1" w:rsidTr="000F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left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XII</w:t>
            </w:r>
            <w:r>
              <w:rPr>
                <w:rFonts w:ascii="Arial" w:hAnsi="Arial" w:cs="Arial"/>
                <w:lang w:val="en-GB"/>
              </w:rPr>
              <w:br/>
              <w:t>Diseases of the skin and subcutaneous tissue (L00-L99)</w:t>
            </w:r>
          </w:p>
        </w:tc>
        <w:tc>
          <w:tcPr>
            <w:tcW w:w="4256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ease of the skin (L00 - L0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</w:tr>
      <w:tr w:rsidR="000F73D1" w:rsidTr="000F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XIII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eases of the musculoskeletal system and connective tissue (M00-M99)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yogenic arthritis (M00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pinal problem (M40 - M48, M53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ck pain (M54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habdomyolysis (M62.8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1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</w:tr>
      <w:tr w:rsidR="000F73D1" w:rsidTr="000F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left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XIV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eases of the genitourinary system (N00-N99)</w:t>
            </w:r>
          </w:p>
        </w:tc>
        <w:tc>
          <w:tcPr>
            <w:tcW w:w="4256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nal failure (N17 - N19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rinary tract infection (N30, N39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</w:t>
            </w:r>
          </w:p>
        </w:tc>
      </w:tr>
      <w:tr w:rsidR="000F73D1" w:rsidRPr="000F73D1" w:rsidTr="000F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XV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gnancy, childbirth and the puerperium (O00-O99)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0F73D1" w:rsidRPr="000F73D1" w:rsidTr="000F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left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XVI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rtain conditions originating in the perinatal period (P00-P96)</w:t>
            </w:r>
          </w:p>
        </w:tc>
        <w:tc>
          <w:tcPr>
            <w:tcW w:w="4256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0F73D1" w:rsidTr="000F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XVII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ngenital malformations, deformations and chromosomal abnormalities (Q00-Q99)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0F73D1" w:rsidTr="000F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left w:val="nil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Chapter XVIII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ymptoms, signs and abnormal clinical and laboratory findings, not elsewhere classified (R00-R99)</w:t>
            </w:r>
          </w:p>
        </w:tc>
        <w:tc>
          <w:tcPr>
            <w:tcW w:w="4256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leeding from the respiratory tract (R04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reathing disorders (R06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hroat and chest pain (R07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bdominal and pelvic pain (R10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usea and vomiting (R11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nsitivity disorder of the skin (R20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rinary retention (R33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nspecific dizziness (R42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peech and language disorders (R47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ever of unknown origin (R50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in, not further classified (R52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yncope and collapse (R55)</w:t>
            </w:r>
            <w:r>
              <w:rPr>
                <w:rFonts w:ascii="Arial" w:hAnsi="Arial" w:cs="Arial"/>
                <w:lang w:val="en-GB"/>
              </w:rPr>
              <w:br/>
              <w:t>cramps, not further classified (R56)</w:t>
            </w:r>
            <w:r>
              <w:rPr>
                <w:rFonts w:ascii="Arial" w:hAnsi="Arial" w:cs="Arial"/>
                <w:lang w:val="en-GB"/>
              </w:rPr>
              <w:br/>
              <w:t>bleeding, not further classified (R58)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0F73D1" w:rsidTr="000F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XIX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jury, poisoning and certain other consequences of external causes (S00-T98)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rauma related (S00-S02, S06-14, T79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oreign object in respiratory tract (T17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>
              <w:rPr>
                <w:rFonts w:ascii="Arial" w:hAnsi="Arial" w:cs="Arial"/>
                <w:lang w:val="fr-CH"/>
              </w:rPr>
              <w:t>drug</w:t>
            </w:r>
            <w:proofErr w:type="spellEnd"/>
            <w:proofErr w:type="gramEnd"/>
            <w:r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CH"/>
              </w:rPr>
              <w:t>related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CH"/>
              </w:rPr>
              <w:t>problems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, intoxications and </w:t>
            </w:r>
            <w:proofErr w:type="spellStart"/>
            <w:r>
              <w:rPr>
                <w:rFonts w:ascii="Arial" w:hAnsi="Arial" w:cs="Arial"/>
                <w:lang w:val="fr-CH"/>
              </w:rPr>
              <w:t>poisoning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(F10 - F12, T36 - T47, T50-T51, T65, T78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>
              <w:rPr>
                <w:rFonts w:ascii="Arial" w:hAnsi="Arial" w:cs="Arial"/>
                <w:lang w:val="fr-CH"/>
              </w:rPr>
              <w:t>surgical</w:t>
            </w:r>
            <w:proofErr w:type="spellEnd"/>
            <w:proofErr w:type="gramEnd"/>
            <w:r>
              <w:rPr>
                <w:rFonts w:ascii="Arial" w:hAnsi="Arial" w:cs="Arial"/>
                <w:lang w:val="fr-CH"/>
              </w:rPr>
              <w:t xml:space="preserve"> complications (T81-T82)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52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1</w:t>
            </w: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</w:t>
            </w:r>
          </w:p>
        </w:tc>
      </w:tr>
      <w:tr w:rsidR="000F73D1" w:rsidRPr="000F73D1" w:rsidTr="000F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XX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xternal causes of morbidity and mortality (V01-Y98)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256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0F73D1" w:rsidTr="000F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XXI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actors influencing health status and contact with health services (Z00-Z99)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agnosis for patient without complaints or known diagnosis (Z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:rsidR="000F73D1" w:rsidRDefault="000F73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</w:tc>
      </w:tr>
      <w:tr w:rsidR="000F73D1" w:rsidRPr="000F73D1" w:rsidTr="000F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0F73D1" w:rsidRDefault="000F73D1">
            <w:pPr>
              <w:spacing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pter XXII</w:t>
            </w: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des for special purposes (U00-U99)</w:t>
            </w:r>
          </w:p>
        </w:tc>
        <w:tc>
          <w:tcPr>
            <w:tcW w:w="4256" w:type="dxa"/>
            <w:tcBorders>
              <w:left w:val="nil"/>
              <w:bottom w:val="single" w:sz="4" w:space="0" w:color="auto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0F73D1" w:rsidRDefault="000F73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0F73D1" w:rsidRPr="000F73D1" w:rsidTr="000F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73D1" w:rsidRDefault="000F73D1">
            <w:pPr>
              <w:spacing w:line="240" w:lineRule="auto"/>
              <w:rPr>
                <w:rFonts w:ascii="Arial" w:hAnsi="Arial" w:cs="Arial"/>
                <w:sz w:val="18"/>
                <w:lang w:val="en-GB"/>
              </w:rPr>
            </w:pPr>
          </w:p>
          <w:p w:rsidR="000F73D1" w:rsidRDefault="000F73D1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 xml:space="preserve">*ICD </w:t>
            </w:r>
            <w:r>
              <w:rPr>
                <w:rFonts w:ascii="Arial" w:hAnsi="Arial" w:cs="Arial"/>
                <w:b w:val="0"/>
                <w:sz w:val="18"/>
                <w:lang w:val="en-GB"/>
              </w:rPr>
              <w:t xml:space="preserve"> International Classification of Diseases</w:t>
            </w:r>
          </w:p>
        </w:tc>
      </w:tr>
    </w:tbl>
    <w:p w:rsidR="000F73D1" w:rsidRDefault="000F73D1" w:rsidP="000F73D1">
      <w:pPr>
        <w:spacing w:line="360" w:lineRule="auto"/>
        <w:rPr>
          <w:rFonts w:ascii="Arial" w:hAnsi="Arial" w:cs="Arial"/>
          <w:i/>
          <w:lang w:val="en-US"/>
        </w:rPr>
      </w:pPr>
    </w:p>
    <w:p w:rsidR="000F73D1" w:rsidRDefault="000F73D1" w:rsidP="000F73D1">
      <w:pPr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br w:type="page"/>
      </w:r>
    </w:p>
    <w:p w:rsidR="00E831A2" w:rsidRPr="000F73D1" w:rsidRDefault="000F73D1">
      <w:pPr>
        <w:rPr>
          <w:lang w:val="en-US"/>
        </w:rPr>
      </w:pPr>
      <w:bookmarkStart w:id="0" w:name="_GoBack"/>
      <w:bookmarkEnd w:id="0"/>
    </w:p>
    <w:sectPr w:rsidR="00E831A2" w:rsidRPr="000F73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3D1"/>
    <w:rsid w:val="000F73D1"/>
    <w:rsid w:val="00115D21"/>
    <w:rsid w:val="00CF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26B0564-87C9-47C2-B3DD-DD1D8042C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F73D1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73D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0F73D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6</Words>
  <Characters>419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 Jeannette</dc:creator>
  <cp:keywords/>
  <dc:description/>
  <cp:lastModifiedBy>Busch Jeannette</cp:lastModifiedBy>
  <cp:revision>1</cp:revision>
  <dcterms:created xsi:type="dcterms:W3CDTF">2023-03-16T11:25:00Z</dcterms:created>
  <dcterms:modified xsi:type="dcterms:W3CDTF">2023-03-16T11:26:00Z</dcterms:modified>
</cp:coreProperties>
</file>